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/>
      </w:pPr>
      <w:r>
        <w:rPr/>
        <w:t>Table S1. Batch effect completely confounded with outcome variation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3060"/>
        <w:gridCol w:w="2677"/>
        <w:gridCol w:w="2561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 Positives(1200)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 Negatives(8800)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w da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 Positives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95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 Negatives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5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at_p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 Positives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 Negatives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8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00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at_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 Positives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 Negatives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8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95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MR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 Positives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 Negatives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00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W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 Positives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 Negatives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9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19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 Positives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54" w:hRule="atLeast"/>
        </w:trPr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erved Negatives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00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We simulated the data with all cases in one batch and all controls in another. There are 1200 true positive genes in this dataset. The </w:t>
      </w:r>
      <w:hyperlink r:id="rId2">
        <w:r>
          <w:rPr>
            <w:rStyle w:val="InternetLink"/>
            <w:rFonts w:cs="Times New Roman" w:ascii="Times New Roman" w:hAnsi="Times New Roman"/>
          </w:rPr>
          <w:t>binary classification</w:t>
        </w:r>
      </w:hyperlink>
      <w:r>
        <w:rPr>
          <w:rFonts w:cs="Times New Roman" w:ascii="Times New Roman" w:hAnsi="Times New Roman"/>
        </w:rPr>
        <w:t xml:space="preserve"> table shows overlapped positives genes among the true condition and with or without batch adjustment methods: before batch correction, there were 6518 significant results in raw data, with 62.4% (5495 out of 8800) false positive rate (FPR) and 14.8% (177 out of 1200) false negative rate (FNR); After batch correction, ComBat_p got 7 positive results with 0% FPR and 99.0% FNR; ComBat_n got 12 positive results with 0.1% FPR and 99.8% FNR; DWD got 402 positive results with 3.2% FPR and 89.9% FNR. None of the true positives were caught by PAMR and SVA with 0% FPR and 100% FNR. No control samples in the first batch so Ratio_G can’t be applied for this adjustment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Binary_classificatio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5:36:00Z</dcterms:created>
  <dc:creator>cchen</dc:creator>
  <dc:description/>
  <cp:keywords/>
  <dc:language>en-US</dc:language>
  <cp:lastModifiedBy>cchen</cp:lastModifiedBy>
  <dcterms:modified xsi:type="dcterms:W3CDTF">2011-01-14T15:57:00Z</dcterms:modified>
  <cp:revision>2</cp:revision>
  <dc:subject/>
  <dc:title/>
</cp:coreProperties>
</file>